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43B3D" w14:textId="5E4754B1" w:rsidR="008B5F08" w:rsidRDefault="008B5F08" w:rsidP="008B5F08">
      <w:pPr>
        <w:spacing w:after="0" w:line="240" w:lineRule="auto"/>
        <w:jc w:val="center"/>
        <w:rPr>
          <w:rFonts w:ascii="Times New Roman" w:eastAsia="宋体" w:hAnsi="Times New Roman" w:cs="Times New Roman"/>
          <w:color w:val="000000"/>
          <w:sz w:val="24"/>
          <w14:ligatures w14:val="none"/>
        </w:rPr>
      </w:pPr>
      <w:bookmarkStart w:id="0" w:name="OLE_LINK1"/>
      <w:r w:rsidRPr="008B5F08">
        <w:rPr>
          <w:rFonts w:ascii="Times New Roman" w:eastAsia="宋体" w:hAnsi="Times New Roman" w:cs="Times New Roman"/>
          <w:b/>
          <w:bCs/>
          <w:sz w:val="24"/>
          <w14:ligatures w14:val="none"/>
        </w:rPr>
        <w:t>Table S1</w:t>
      </w:r>
      <w:r w:rsidRPr="008B5F08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.</w:t>
      </w:r>
      <w:r w:rsidRPr="008B5F08">
        <w:rPr>
          <w:rFonts w:ascii="Times New Roman" w:eastAsia="宋体" w:hAnsi="Times New Roman" w:cs="Times New Roman"/>
          <w:b/>
          <w:bCs/>
          <w:color w:val="000000"/>
          <w:sz w:val="24"/>
          <w14:ligatures w14:val="none"/>
        </w:rPr>
        <w:t xml:space="preserve"> </w:t>
      </w:r>
      <w:r w:rsidR="0099368A">
        <w:rPr>
          <w:rFonts w:ascii="Times New Roman" w:eastAsia="宋体" w:hAnsi="Times New Roman" w:cs="Times New Roman" w:hint="eastAsia"/>
          <w:color w:val="000000"/>
          <w:sz w:val="24"/>
          <w:szCs w:val="22"/>
          <w14:ligatures w14:val="none"/>
        </w:rPr>
        <w:t>Putative</w:t>
      </w:r>
      <w:r w:rsidRPr="008B5F08">
        <w:rPr>
          <w:rFonts w:ascii="Times New Roman" w:eastAsia="宋体" w:hAnsi="Times New Roman" w:cs="Times New Roman" w:hint="eastAsia"/>
          <w:color w:val="000000"/>
          <w:sz w:val="24"/>
          <w:szCs w:val="22"/>
          <w14:ligatures w14:val="none"/>
        </w:rPr>
        <w:t xml:space="preserve"> antibiotic resistance gene </w:t>
      </w:r>
      <w:bookmarkStart w:id="1" w:name="_Hlk228133791"/>
      <w:r w:rsidRPr="008B5F08">
        <w:rPr>
          <w:rFonts w:ascii="Times New Roman" w:eastAsia="宋体" w:hAnsi="Times New Roman" w:cs="Times New Roman" w:hint="eastAsia"/>
          <w:color w:val="000000"/>
          <w:sz w:val="24"/>
          <w:szCs w:val="22"/>
          <w14:ligatures w14:val="none"/>
        </w:rPr>
        <w:t xml:space="preserve">homologs </w:t>
      </w:r>
      <w:bookmarkEnd w:id="1"/>
      <w:r w:rsidRPr="008B5F08">
        <w:rPr>
          <w:rFonts w:ascii="Times New Roman" w:eastAsia="宋体" w:hAnsi="Times New Roman" w:cs="Times New Roman" w:hint="eastAsia"/>
          <w:color w:val="000000"/>
          <w:sz w:val="24"/>
          <w:szCs w:val="22"/>
          <w14:ligatures w14:val="none"/>
        </w:rPr>
        <w:t xml:space="preserve">detected in </w:t>
      </w:r>
      <w:r w:rsidRPr="008B5F08"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2"/>
          <w14:ligatures w14:val="none"/>
        </w:rPr>
        <w:t>M</w:t>
      </w:r>
      <w:r w:rsidRPr="008B5F08">
        <w:rPr>
          <w:rFonts w:ascii="Times New Roman" w:eastAsia="宋体" w:hAnsi="Times New Roman" w:cs="Times New Roman" w:hint="eastAsia"/>
          <w:color w:val="000000"/>
          <w:sz w:val="24"/>
          <w:szCs w:val="22"/>
          <w14:ligatures w14:val="none"/>
        </w:rPr>
        <w:t xml:space="preserve">. </w:t>
      </w:r>
      <w:proofErr w:type="spellStart"/>
      <w:r w:rsidRPr="008B5F08"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2"/>
          <w14:ligatures w14:val="none"/>
        </w:rPr>
        <w:t>caseolyticus</w:t>
      </w:r>
      <w:proofErr w:type="spellEnd"/>
      <w:r w:rsidRPr="008B5F08">
        <w:rPr>
          <w:rFonts w:ascii="Times New Roman" w:eastAsia="宋体" w:hAnsi="Times New Roman" w:cs="Times New Roman" w:hint="eastAsia"/>
          <w:color w:val="000000"/>
          <w:sz w:val="24"/>
          <w:szCs w:val="22"/>
          <w14:ligatures w14:val="none"/>
        </w:rPr>
        <w:t xml:space="preserve"> subsp. </w:t>
      </w:r>
      <w:proofErr w:type="spellStart"/>
      <w:r w:rsidRPr="008B5F08"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2"/>
          <w14:ligatures w14:val="none"/>
        </w:rPr>
        <w:t>caseolyticus</w:t>
      </w:r>
      <w:proofErr w:type="spellEnd"/>
      <w:r w:rsidRPr="008B5F08">
        <w:rPr>
          <w:rFonts w:ascii="Times New Roman" w:eastAsia="宋体" w:hAnsi="Times New Roman" w:cs="Times New Roman" w:hint="eastAsia"/>
          <w:color w:val="000000"/>
          <w:sz w:val="24"/>
          <w:szCs w:val="22"/>
          <w14:ligatures w14:val="none"/>
        </w:rPr>
        <w:t xml:space="preserve"> using </w:t>
      </w:r>
      <w:r w:rsidRPr="008B5F08">
        <w:rPr>
          <w:rFonts w:ascii="Times New Roman" w:eastAsia="宋体" w:hAnsi="Times New Roman" w:cs="Times New Roman"/>
          <w:color w:val="000000"/>
          <w:sz w:val="24"/>
          <w:szCs w:val="22"/>
          <w14:ligatures w14:val="none"/>
        </w:rPr>
        <w:t xml:space="preserve">the </w:t>
      </w:r>
      <w:r w:rsidRPr="008B5F08">
        <w:rPr>
          <w:rFonts w:ascii="Times New Roman" w:eastAsia="宋体" w:hAnsi="Times New Roman" w:cs="Times New Roman" w:hint="eastAsia"/>
          <w:color w:val="000000"/>
          <w:sz w:val="24"/>
          <w:szCs w:val="22"/>
          <w14:ligatures w14:val="none"/>
        </w:rPr>
        <w:t>CARD database</w:t>
      </w:r>
      <w:r w:rsidRPr="008B5F08">
        <w:rPr>
          <w:rFonts w:ascii="Times New Roman" w:eastAsia="宋体" w:hAnsi="Times New Roman" w:cs="Times New Roman"/>
          <w:color w:val="000000"/>
          <w:sz w:val="24"/>
          <w14:ligatures w14:val="none"/>
        </w:rPr>
        <w:t>.</w:t>
      </w:r>
    </w:p>
    <w:p w14:paraId="66162C41" w14:textId="77777777" w:rsidR="00387658" w:rsidRPr="008B5F08" w:rsidRDefault="00387658" w:rsidP="008B5F08">
      <w:pPr>
        <w:spacing w:after="0" w:line="24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4"/>
          <w14:ligatures w14:val="none"/>
        </w:rPr>
      </w:pP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309"/>
        <w:gridCol w:w="1843"/>
        <w:gridCol w:w="1843"/>
        <w:gridCol w:w="5164"/>
      </w:tblGrid>
      <w:tr w:rsidR="008B5F08" w14:paraId="35342A47" w14:textId="77777777" w:rsidTr="00800186">
        <w:tc>
          <w:tcPr>
            <w:tcW w:w="2789" w:type="dxa"/>
          </w:tcPr>
          <w:bookmarkEnd w:id="0"/>
          <w:p w14:paraId="3DD96A5D" w14:textId="2856CE87" w:rsidR="008B5F08" w:rsidRPr="002A166A" w:rsidRDefault="002A166A" w:rsidP="008B5F08">
            <w:pPr>
              <w:rPr>
                <w:rFonts w:ascii="Times New Roman" w:hAnsi="Times New Roman" w:cs="Times New Roman"/>
                <w:b/>
                <w:bCs/>
              </w:rPr>
            </w:pPr>
            <w:r w:rsidRPr="002A166A">
              <w:rPr>
                <w:rFonts w:ascii="Times New Roman" w:hAnsi="Times New Roman" w:cs="Times New Roman"/>
                <w:b/>
                <w:bCs/>
              </w:rPr>
              <w:t>CARD ID</w:t>
            </w:r>
          </w:p>
        </w:tc>
        <w:tc>
          <w:tcPr>
            <w:tcW w:w="2309" w:type="dxa"/>
          </w:tcPr>
          <w:p w14:paraId="58D237EB" w14:textId="401CD216" w:rsidR="008B5F08" w:rsidRDefault="008B5F08" w:rsidP="008B5F08">
            <w:pPr>
              <w:rPr>
                <w:rFonts w:hint="eastAsia"/>
              </w:rPr>
            </w:pPr>
            <w:r w:rsidRPr="00D4402E">
              <w:rPr>
                <w:rFonts w:ascii="Times New Roman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1843" w:type="dxa"/>
          </w:tcPr>
          <w:p w14:paraId="13B80CD0" w14:textId="03227A50" w:rsidR="008B5F08" w:rsidRDefault="0099368A" w:rsidP="008B5F08">
            <w:pPr>
              <w:rPr>
                <w:rFonts w:hint="eastAsia"/>
              </w:rPr>
            </w:pPr>
            <w:bookmarkStart w:id="2" w:name="OLE_LINK64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Identity</w:t>
            </w:r>
            <w:bookmarkEnd w:id="2"/>
            <w:r w:rsidR="008B5F08" w:rsidRPr="00D4402E">
              <w:rPr>
                <w:rFonts w:ascii="Times New Roman" w:hAnsi="Times New Roman" w:cs="Times New Roman"/>
                <w:b/>
                <w:bCs/>
                <w:sz w:val="24"/>
              </w:rPr>
              <w:t xml:space="preserve"> (%)</w:t>
            </w:r>
          </w:p>
        </w:tc>
        <w:tc>
          <w:tcPr>
            <w:tcW w:w="1843" w:type="dxa"/>
          </w:tcPr>
          <w:p w14:paraId="16D04442" w14:textId="1EF429EB" w:rsidR="008B5F08" w:rsidRDefault="008B5F08" w:rsidP="008B5F08">
            <w:pPr>
              <w:rPr>
                <w:rFonts w:hint="eastAsia"/>
              </w:rPr>
            </w:pPr>
            <w:r w:rsidRPr="00D4402E">
              <w:rPr>
                <w:rFonts w:ascii="Times New Roman" w:hAnsi="Times New Roman" w:cs="Times New Roman"/>
                <w:b/>
                <w:bCs/>
                <w:sz w:val="24"/>
              </w:rPr>
              <w:t>E-value</w:t>
            </w:r>
          </w:p>
        </w:tc>
        <w:tc>
          <w:tcPr>
            <w:tcW w:w="5164" w:type="dxa"/>
          </w:tcPr>
          <w:p w14:paraId="4ED75066" w14:textId="7239C9A7" w:rsidR="008B5F08" w:rsidRDefault="008B5F08" w:rsidP="008B5F08">
            <w:pPr>
              <w:rPr>
                <w:rFonts w:hint="eastAsia"/>
              </w:rPr>
            </w:pPr>
            <w:r w:rsidRPr="008B5F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esistance</w:t>
            </w:r>
            <w:r w:rsidR="0099368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m</w:t>
            </w:r>
            <w:r w:rsidRPr="008B5F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echanism</w:t>
            </w:r>
          </w:p>
        </w:tc>
      </w:tr>
      <w:tr w:rsidR="008B5F08" w14:paraId="69ECBED8" w14:textId="77777777" w:rsidTr="00800186">
        <w:tc>
          <w:tcPr>
            <w:tcW w:w="2789" w:type="dxa"/>
          </w:tcPr>
          <w:p w14:paraId="4206D06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815</w:t>
            </w:r>
          </w:p>
          <w:p w14:paraId="1A75FA87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4480</w:t>
            </w:r>
          </w:p>
          <w:p w14:paraId="3B18D13A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063</w:t>
            </w:r>
          </w:p>
          <w:p w14:paraId="421F8326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839</w:t>
            </w:r>
          </w:p>
          <w:p w14:paraId="4DF723EB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569</w:t>
            </w:r>
          </w:p>
          <w:p w14:paraId="1D29C36B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4036</w:t>
            </w:r>
          </w:p>
          <w:p w14:paraId="663A9990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86</w:t>
            </w:r>
          </w:p>
          <w:p w14:paraId="71222444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7012</w:t>
            </w:r>
          </w:p>
          <w:p w14:paraId="45D647AE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7013</w:t>
            </w:r>
          </w:p>
          <w:p w14:paraId="4888A52B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7191</w:t>
            </w:r>
          </w:p>
          <w:p w14:paraId="3D353CFC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22</w:t>
            </w:r>
          </w:p>
          <w:p w14:paraId="3E716BA2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22</w:t>
            </w:r>
          </w:p>
          <w:p w14:paraId="203B08C2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535</w:t>
            </w:r>
          </w:p>
          <w:p w14:paraId="13CBCB54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4361</w:t>
            </w:r>
          </w:p>
          <w:p w14:paraId="0C44089F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26</w:t>
            </w:r>
          </w:p>
          <w:p w14:paraId="290B6A9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87</w:t>
            </w:r>
          </w:p>
          <w:p w14:paraId="360510DA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4572</w:t>
            </w:r>
          </w:p>
          <w:p w14:paraId="7B64478B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87</w:t>
            </w:r>
          </w:p>
          <w:p w14:paraId="5119A33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56</w:t>
            </w:r>
          </w:p>
          <w:p w14:paraId="5F9781C5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069</w:t>
            </w:r>
          </w:p>
          <w:p w14:paraId="525A4805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746</w:t>
            </w:r>
          </w:p>
          <w:p w14:paraId="6C89BF6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785</w:t>
            </w:r>
          </w:p>
          <w:p w14:paraId="7B80DF94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105</w:t>
            </w:r>
          </w:p>
          <w:p w14:paraId="1A0E3910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ARO:3004047</w:t>
            </w:r>
          </w:p>
          <w:p w14:paraId="2EAFDDE0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26</w:t>
            </w:r>
          </w:p>
          <w:p w14:paraId="2BDFA3A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26</w:t>
            </w:r>
          </w:p>
          <w:p w14:paraId="3D96303C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324</w:t>
            </w:r>
          </w:p>
          <w:p w14:paraId="45C53D39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522</w:t>
            </w:r>
          </w:p>
          <w:p w14:paraId="3ACA7BD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5091</w:t>
            </w:r>
          </w:p>
          <w:p w14:paraId="04FEA40E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7050</w:t>
            </w:r>
          </w:p>
          <w:p w14:paraId="37E86D9A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44</w:t>
            </w:r>
          </w:p>
          <w:p w14:paraId="6AC16F7B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010</w:t>
            </w:r>
          </w:p>
          <w:p w14:paraId="19DEA6EA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948</w:t>
            </w:r>
          </w:p>
          <w:p w14:paraId="0DB621B3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828</w:t>
            </w:r>
          </w:p>
          <w:p w14:paraId="1F37767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118</w:t>
            </w:r>
          </w:p>
          <w:p w14:paraId="2DC8940A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815</w:t>
            </w:r>
          </w:p>
          <w:p w14:paraId="02E41130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535</w:t>
            </w:r>
          </w:p>
          <w:p w14:paraId="027411D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948</w:t>
            </w:r>
          </w:p>
          <w:p w14:paraId="39DD2FD0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522</w:t>
            </w:r>
          </w:p>
          <w:p w14:paraId="75800CB5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553</w:t>
            </w:r>
          </w:p>
          <w:p w14:paraId="4C745F42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7188</w:t>
            </w:r>
          </w:p>
          <w:p w14:paraId="27774936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522</w:t>
            </w:r>
          </w:p>
          <w:p w14:paraId="2640551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74</w:t>
            </w:r>
          </w:p>
          <w:p w14:paraId="0D0E11BB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26</w:t>
            </w:r>
          </w:p>
          <w:p w14:paraId="6FCADE64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522</w:t>
            </w:r>
          </w:p>
          <w:p w14:paraId="54C289A7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746</w:t>
            </w:r>
          </w:p>
          <w:p w14:paraId="4627B817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950</w:t>
            </w:r>
          </w:p>
          <w:p w14:paraId="7CCE1DD2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521</w:t>
            </w:r>
          </w:p>
          <w:p w14:paraId="0A5B0ED5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006</w:t>
            </w:r>
          </w:p>
          <w:p w14:paraId="6254B980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ARO:3004035</w:t>
            </w:r>
          </w:p>
          <w:p w14:paraId="675D3F36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4035</w:t>
            </w:r>
          </w:p>
          <w:p w14:paraId="7F4EE10A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060</w:t>
            </w:r>
          </w:p>
          <w:p w14:paraId="101C4874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87</w:t>
            </w:r>
          </w:p>
          <w:p w14:paraId="28143B85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972</w:t>
            </w:r>
          </w:p>
          <w:p w14:paraId="2B3C2BB1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6873</w:t>
            </w:r>
          </w:p>
          <w:p w14:paraId="3E64FEFE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4442</w:t>
            </w:r>
          </w:p>
          <w:p w14:paraId="43971A02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986</w:t>
            </w:r>
          </w:p>
          <w:p w14:paraId="16CDA05C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578</w:t>
            </w:r>
          </w:p>
          <w:p w14:paraId="698DB6E5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969</w:t>
            </w:r>
          </w:p>
          <w:p w14:paraId="7CAE6859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025</w:t>
            </w:r>
          </w:p>
          <w:p w14:paraId="49E61385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024</w:t>
            </w:r>
          </w:p>
          <w:p w14:paraId="1A87B274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950</w:t>
            </w:r>
          </w:p>
          <w:p w14:paraId="62D5DD83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0838</w:t>
            </w:r>
          </w:p>
          <w:p w14:paraId="419FCE7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2702</w:t>
            </w:r>
          </w:p>
          <w:p w14:paraId="2AC0B04E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4033</w:t>
            </w:r>
          </w:p>
          <w:p w14:paraId="2D46BBBD" w14:textId="3D386A97" w:rsidR="008B5F08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RO:3003948</w:t>
            </w:r>
          </w:p>
        </w:tc>
        <w:tc>
          <w:tcPr>
            <w:tcW w:w="2309" w:type="dxa"/>
          </w:tcPr>
          <w:p w14:paraId="7E1C66E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mgrA</w:t>
            </w:r>
            <w:proofErr w:type="spellEnd"/>
          </w:p>
          <w:p w14:paraId="22A4FFD1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Bado_rpoB_RIF</w:t>
            </w:r>
            <w:proofErr w:type="spellEnd"/>
          </w:p>
          <w:p w14:paraId="2EF6C27A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ykkC</w:t>
            </w:r>
            <w:proofErr w:type="spellEnd"/>
          </w:p>
          <w:p w14:paraId="4B8F9C16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arlS</w:t>
            </w:r>
            <w:proofErr w:type="spellEnd"/>
          </w:p>
          <w:p w14:paraId="5F63C2B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99368A">
              <w:rPr>
                <w:rFonts w:ascii="Times New Roman" w:hAnsi="Times New Roman" w:cs="Times New Roman"/>
                <w:sz w:val="24"/>
              </w:rPr>
              <w:t>AAC(</w:t>
            </w:r>
            <w:proofErr w:type="gramEnd"/>
            <w:r w:rsidRPr="0099368A">
              <w:rPr>
                <w:rFonts w:ascii="Times New Roman" w:hAnsi="Times New Roman" w:cs="Times New Roman"/>
                <w:sz w:val="24"/>
              </w:rPr>
              <w:t>6')-</w:t>
            </w: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Iy</w:t>
            </w:r>
            <w:proofErr w:type="spellEnd"/>
          </w:p>
          <w:p w14:paraId="1131042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99368A">
              <w:rPr>
                <w:rFonts w:ascii="Times New Roman" w:hAnsi="Times New Roman" w:cs="Times New Roman"/>
                <w:sz w:val="24"/>
              </w:rPr>
              <w:t>tetB</w:t>
            </w:r>
            <w:proofErr w:type="spellEnd"/>
            <w:r w:rsidRPr="0099368A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99368A">
              <w:rPr>
                <w:rFonts w:ascii="Times New Roman" w:hAnsi="Times New Roman" w:cs="Times New Roman"/>
                <w:sz w:val="24"/>
              </w:rPr>
              <w:t>60)</w:t>
            </w:r>
          </w:p>
          <w:p w14:paraId="207A0033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bacA</w:t>
            </w:r>
            <w:proofErr w:type="spellEnd"/>
          </w:p>
          <w:p w14:paraId="036673C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sepA</w:t>
            </w:r>
            <w:proofErr w:type="spellEnd"/>
          </w:p>
          <w:p w14:paraId="0C75600F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sdrM</w:t>
            </w:r>
            <w:proofErr w:type="spellEnd"/>
          </w:p>
          <w:p w14:paraId="0DF2D81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R_in_vanP_cl</w:t>
            </w:r>
            <w:proofErr w:type="spellEnd"/>
          </w:p>
          <w:p w14:paraId="3858F6D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R_in_vanC_cl</w:t>
            </w:r>
            <w:proofErr w:type="spellEnd"/>
          </w:p>
          <w:p w14:paraId="4802AC6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R_in_vanC_cl</w:t>
            </w:r>
            <w:proofErr w:type="spellEnd"/>
          </w:p>
          <w:p w14:paraId="299D203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macB</w:t>
            </w:r>
            <w:proofErr w:type="spellEnd"/>
          </w:p>
          <w:p w14:paraId="0BE9E9A6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sul4</w:t>
            </w:r>
          </w:p>
          <w:p w14:paraId="27B54EF6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R_in_vanG_cl</w:t>
            </w:r>
            <w:proofErr w:type="spellEnd"/>
          </w:p>
          <w:p w14:paraId="71A2FC0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bcrA</w:t>
            </w:r>
            <w:proofErr w:type="spellEnd"/>
          </w:p>
          <w:p w14:paraId="14AC398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Saur_LmrS</w:t>
            </w:r>
            <w:proofErr w:type="spellEnd"/>
          </w:p>
          <w:p w14:paraId="2E28539A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bcrA</w:t>
            </w:r>
            <w:proofErr w:type="spellEnd"/>
          </w:p>
          <w:p w14:paraId="5C1C071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Y_in_vanB_cl</w:t>
            </w:r>
            <w:proofErr w:type="spellEnd"/>
          </w:p>
          <w:p w14:paraId="3A482C5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XY_in_vanG</w:t>
            </w:r>
            <w:proofErr w:type="spellEnd"/>
          </w:p>
          <w:p w14:paraId="7DDA91B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optrA</w:t>
            </w:r>
            <w:proofErr w:type="spellEnd"/>
          </w:p>
          <w:p w14:paraId="4514566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Ctra_murA_FOF</w:t>
            </w:r>
            <w:proofErr w:type="spellEnd"/>
          </w:p>
          <w:p w14:paraId="3844315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dfrA3</w:t>
            </w:r>
          </w:p>
          <w:p w14:paraId="2B25DB15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kdpD</w:t>
            </w:r>
            <w:proofErr w:type="spellEnd"/>
          </w:p>
          <w:p w14:paraId="66526D7F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R_in_vanG_cl</w:t>
            </w:r>
            <w:proofErr w:type="spellEnd"/>
          </w:p>
          <w:p w14:paraId="033F9C2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R_in_vanG_cl</w:t>
            </w:r>
            <w:proofErr w:type="spellEnd"/>
          </w:p>
          <w:p w14:paraId="3A570134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Bsub_mprF</w:t>
            </w:r>
            <w:proofErr w:type="spellEnd"/>
          </w:p>
          <w:p w14:paraId="36D5EAB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novA</w:t>
            </w:r>
            <w:proofErr w:type="spellEnd"/>
          </w:p>
          <w:p w14:paraId="479AD350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RanA</w:t>
            </w:r>
            <w:proofErr w:type="spellEnd"/>
          </w:p>
          <w:p w14:paraId="19A97390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mreA</w:t>
            </w:r>
            <w:proofErr w:type="spellEnd"/>
          </w:p>
          <w:p w14:paraId="14C32A71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H_in_vanD_cl</w:t>
            </w:r>
            <w:proofErr w:type="spellEnd"/>
          </w:p>
          <w:p w14:paraId="1E3FDD56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A</w:t>
            </w:r>
            <w:proofErr w:type="spellEnd"/>
          </w:p>
          <w:p w14:paraId="131AED2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efrA</w:t>
            </w:r>
            <w:proofErr w:type="spellEnd"/>
          </w:p>
          <w:p w14:paraId="0B07F05F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baeR</w:t>
            </w:r>
            <w:proofErr w:type="spellEnd"/>
          </w:p>
          <w:p w14:paraId="4A9D16C5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gaB</w:t>
            </w:r>
            <w:proofErr w:type="spellEnd"/>
          </w:p>
          <w:p w14:paraId="077F6E7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mgrA</w:t>
            </w:r>
            <w:proofErr w:type="spellEnd"/>
          </w:p>
          <w:p w14:paraId="3EBE92F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macB</w:t>
            </w:r>
            <w:proofErr w:type="spellEnd"/>
          </w:p>
          <w:p w14:paraId="3018FA9A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efrA</w:t>
            </w:r>
            <w:proofErr w:type="spellEnd"/>
          </w:p>
          <w:p w14:paraId="4952BCD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novA</w:t>
            </w:r>
            <w:proofErr w:type="spellEnd"/>
          </w:p>
          <w:p w14:paraId="062438B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adeR</w:t>
            </w:r>
            <w:proofErr w:type="spellEnd"/>
          </w:p>
          <w:p w14:paraId="36A164F5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H_in_vanP_cl</w:t>
            </w:r>
            <w:proofErr w:type="spellEnd"/>
          </w:p>
          <w:p w14:paraId="68AACA9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novA</w:t>
            </w:r>
            <w:proofErr w:type="spellEnd"/>
          </w:p>
          <w:p w14:paraId="7B2BF16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Tr_in_vanL</w:t>
            </w:r>
            <w:proofErr w:type="spellEnd"/>
          </w:p>
          <w:p w14:paraId="5FD8ECB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R_in_vanG_cl</w:t>
            </w:r>
            <w:proofErr w:type="spellEnd"/>
          </w:p>
          <w:p w14:paraId="1FFECCE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novA</w:t>
            </w:r>
            <w:proofErr w:type="spellEnd"/>
          </w:p>
          <w:p w14:paraId="0D0877C4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optrA</w:t>
            </w:r>
            <w:proofErr w:type="spellEnd"/>
          </w:p>
          <w:p w14:paraId="18E7619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msbA</w:t>
            </w:r>
            <w:proofErr w:type="spellEnd"/>
          </w:p>
          <w:p w14:paraId="7F987B7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Saur_mupA_MUP</w:t>
            </w:r>
            <w:proofErr w:type="spellEnd"/>
          </w:p>
          <w:p w14:paraId="17C6076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blt</w:t>
            </w:r>
            <w:proofErr w:type="spellEnd"/>
          </w:p>
          <w:p w14:paraId="23170603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tetA</w:t>
            </w:r>
            <w:proofErr w:type="spellEnd"/>
            <w:r w:rsidRPr="0099368A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99368A">
              <w:rPr>
                <w:rFonts w:ascii="Times New Roman" w:hAnsi="Times New Roman" w:cs="Times New Roman"/>
                <w:sz w:val="24"/>
              </w:rPr>
              <w:t>60)</w:t>
            </w:r>
          </w:p>
          <w:p w14:paraId="454E63C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99368A">
              <w:rPr>
                <w:rFonts w:ascii="Times New Roman" w:hAnsi="Times New Roman" w:cs="Times New Roman"/>
                <w:sz w:val="24"/>
              </w:rPr>
              <w:t>tetA</w:t>
            </w:r>
            <w:proofErr w:type="spellEnd"/>
            <w:r w:rsidRPr="0099368A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99368A">
              <w:rPr>
                <w:rFonts w:ascii="Times New Roman" w:hAnsi="Times New Roman" w:cs="Times New Roman"/>
                <w:sz w:val="24"/>
              </w:rPr>
              <w:t>60)</w:t>
            </w:r>
          </w:p>
          <w:p w14:paraId="6B56961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tsnR</w:t>
            </w:r>
            <w:proofErr w:type="spellEnd"/>
          </w:p>
          <w:p w14:paraId="73C8F786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bcrA</w:t>
            </w:r>
            <w:proofErr w:type="spellEnd"/>
          </w:p>
          <w:p w14:paraId="7FCCC39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vanT_in_vanG_cl</w:t>
            </w:r>
            <w:proofErr w:type="spellEnd"/>
          </w:p>
          <w:p w14:paraId="6D78780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EAM-1</w:t>
            </w:r>
          </w:p>
          <w:p w14:paraId="41A2A93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tet</w:t>
            </w:r>
            <w:proofErr w:type="spellEnd"/>
            <w:r w:rsidRPr="0099368A">
              <w:rPr>
                <w:rFonts w:ascii="Times New Roman" w:hAnsi="Times New Roman" w:cs="Times New Roman"/>
                <w:sz w:val="24"/>
              </w:rPr>
              <w:t>(W/N/W)</w:t>
            </w:r>
          </w:p>
          <w:p w14:paraId="1841C39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TaeA</w:t>
            </w:r>
          </w:p>
          <w:p w14:paraId="2DF995A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PmrF</w:t>
            </w:r>
            <w:proofErr w:type="spellEnd"/>
          </w:p>
          <w:p w14:paraId="5AEF160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lmrP</w:t>
            </w:r>
            <w:proofErr w:type="spellEnd"/>
          </w:p>
          <w:p w14:paraId="212D467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patB</w:t>
            </w:r>
            <w:proofErr w:type="spellEnd"/>
          </w:p>
          <w:p w14:paraId="60F50BF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patA</w:t>
            </w:r>
            <w:proofErr w:type="spellEnd"/>
          </w:p>
          <w:p w14:paraId="33D9AAB3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msbA</w:t>
            </w:r>
            <w:proofErr w:type="spellEnd"/>
          </w:p>
          <w:p w14:paraId="40765AF0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arlR</w:t>
            </w:r>
            <w:proofErr w:type="spellEnd"/>
          </w:p>
          <w:p w14:paraId="178B6EB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cmrA</w:t>
            </w:r>
            <w:proofErr w:type="spellEnd"/>
          </w:p>
          <w:p w14:paraId="5B237843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99368A">
              <w:rPr>
                <w:rFonts w:ascii="Times New Roman" w:hAnsi="Times New Roman" w:cs="Times New Roman"/>
                <w:sz w:val="24"/>
              </w:rPr>
              <w:t>tetB</w:t>
            </w:r>
            <w:proofErr w:type="spellEnd"/>
            <w:r w:rsidRPr="0099368A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Pr="0099368A">
              <w:rPr>
                <w:rFonts w:ascii="Times New Roman" w:hAnsi="Times New Roman" w:cs="Times New Roman"/>
                <w:sz w:val="24"/>
              </w:rPr>
              <w:t>46)</w:t>
            </w:r>
          </w:p>
          <w:p w14:paraId="0D9D0240" w14:textId="7AC97FFF" w:rsidR="008B5F0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368A">
              <w:rPr>
                <w:rFonts w:ascii="Times New Roman" w:hAnsi="Times New Roman" w:cs="Times New Roman"/>
                <w:sz w:val="24"/>
              </w:rPr>
              <w:t>efrA</w:t>
            </w:r>
            <w:proofErr w:type="spellEnd"/>
          </w:p>
        </w:tc>
        <w:tc>
          <w:tcPr>
            <w:tcW w:w="1843" w:type="dxa"/>
          </w:tcPr>
          <w:p w14:paraId="4EE5EA9B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64.5</w:t>
            </w:r>
          </w:p>
          <w:p w14:paraId="6566116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53.3</w:t>
            </w:r>
          </w:p>
          <w:p w14:paraId="17B769A0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51.4</w:t>
            </w:r>
          </w:p>
          <w:p w14:paraId="725BEF9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9</w:t>
            </w:r>
          </w:p>
          <w:p w14:paraId="4C039D91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6.5</w:t>
            </w:r>
          </w:p>
          <w:p w14:paraId="41C0AD8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6</w:t>
            </w:r>
          </w:p>
          <w:p w14:paraId="17CEC6F4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6</w:t>
            </w:r>
          </w:p>
          <w:p w14:paraId="72B3321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5</w:t>
            </w:r>
          </w:p>
          <w:p w14:paraId="5F967A92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3.4</w:t>
            </w:r>
          </w:p>
          <w:p w14:paraId="2AE90C94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1.5</w:t>
            </w:r>
          </w:p>
          <w:p w14:paraId="499465E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0.7</w:t>
            </w:r>
          </w:p>
          <w:p w14:paraId="5D171EF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0.6</w:t>
            </w:r>
          </w:p>
          <w:p w14:paraId="5B0C032F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9</w:t>
            </w:r>
          </w:p>
          <w:p w14:paraId="76E2FBE9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8.9</w:t>
            </w:r>
          </w:p>
          <w:p w14:paraId="7CE711A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7.7</w:t>
            </w:r>
          </w:p>
          <w:p w14:paraId="479E19C0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7.1</w:t>
            </w:r>
          </w:p>
          <w:p w14:paraId="174EB6F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6.4</w:t>
            </w:r>
          </w:p>
          <w:p w14:paraId="41CED264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6.1</w:t>
            </w:r>
          </w:p>
          <w:p w14:paraId="366A0EEF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6.1</w:t>
            </w:r>
          </w:p>
          <w:p w14:paraId="1DCBC10A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6</w:t>
            </w:r>
          </w:p>
          <w:p w14:paraId="2CB96AC9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5.9</w:t>
            </w:r>
          </w:p>
          <w:p w14:paraId="604265C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5.6</w:t>
            </w:r>
          </w:p>
          <w:p w14:paraId="6E485FEF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5.6</w:t>
            </w:r>
          </w:p>
          <w:p w14:paraId="69953454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35.1</w:t>
            </w:r>
          </w:p>
          <w:p w14:paraId="1C0578EC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4.5</w:t>
            </w:r>
          </w:p>
          <w:p w14:paraId="18FCB99F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4.5</w:t>
            </w:r>
          </w:p>
          <w:p w14:paraId="3269D1F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4.3</w:t>
            </w:r>
          </w:p>
          <w:p w14:paraId="20A8DC54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4.3</w:t>
            </w:r>
          </w:p>
          <w:p w14:paraId="09195610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4.3</w:t>
            </w:r>
          </w:p>
          <w:p w14:paraId="2C076B9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4</w:t>
            </w:r>
          </w:p>
          <w:p w14:paraId="33B78082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3.6</w:t>
            </w:r>
          </w:p>
          <w:p w14:paraId="21C9D059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3.2</w:t>
            </w:r>
          </w:p>
          <w:p w14:paraId="564AA6FE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3.2</w:t>
            </w:r>
          </w:p>
          <w:p w14:paraId="08F5551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3</w:t>
            </w:r>
          </w:p>
          <w:p w14:paraId="46CEF02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2.6</w:t>
            </w:r>
          </w:p>
          <w:p w14:paraId="0BE01855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2.3</w:t>
            </w:r>
          </w:p>
          <w:p w14:paraId="2F123AA3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2</w:t>
            </w:r>
          </w:p>
          <w:p w14:paraId="69605D2C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2</w:t>
            </w:r>
          </w:p>
          <w:p w14:paraId="30E358A5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1.5</w:t>
            </w:r>
          </w:p>
          <w:p w14:paraId="1CCC8EDB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1.4</w:t>
            </w:r>
          </w:p>
          <w:p w14:paraId="6E912406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1.3</w:t>
            </w:r>
          </w:p>
          <w:p w14:paraId="511FEA6C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1.1</w:t>
            </w:r>
          </w:p>
          <w:p w14:paraId="50710EF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0.9</w:t>
            </w:r>
          </w:p>
          <w:p w14:paraId="1C5822DA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0.9</w:t>
            </w:r>
          </w:p>
          <w:p w14:paraId="7C3DC81A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0.9</w:t>
            </w:r>
          </w:p>
          <w:p w14:paraId="69329583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0.8</w:t>
            </w:r>
          </w:p>
          <w:p w14:paraId="549EBD65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9.8</w:t>
            </w:r>
          </w:p>
          <w:p w14:paraId="68D4C0BA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9.7</w:t>
            </w:r>
          </w:p>
          <w:p w14:paraId="44F29522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9.5</w:t>
            </w:r>
          </w:p>
          <w:p w14:paraId="295012F8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29.3</w:t>
            </w:r>
          </w:p>
          <w:p w14:paraId="7FF470DB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9.3</w:t>
            </w:r>
          </w:p>
          <w:p w14:paraId="5F9A8DAC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9</w:t>
            </w:r>
          </w:p>
          <w:p w14:paraId="4739F319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8.9</w:t>
            </w:r>
          </w:p>
          <w:p w14:paraId="152FEA57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8.7</w:t>
            </w:r>
          </w:p>
          <w:p w14:paraId="6A3DC06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8.4</w:t>
            </w:r>
          </w:p>
          <w:p w14:paraId="5E0C17F9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8.1</w:t>
            </w:r>
          </w:p>
          <w:p w14:paraId="11008766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8.1</w:t>
            </w:r>
          </w:p>
          <w:p w14:paraId="5C5702A9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7.7</w:t>
            </w:r>
          </w:p>
          <w:p w14:paraId="110DE67D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7.5</w:t>
            </w:r>
          </w:p>
          <w:p w14:paraId="5D4FFBC3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7.5</w:t>
            </w:r>
          </w:p>
          <w:p w14:paraId="607A4413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7.5</w:t>
            </w:r>
          </w:p>
          <w:p w14:paraId="4D927DBE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7.4</w:t>
            </w:r>
          </w:p>
          <w:p w14:paraId="07EED0FF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7.4</w:t>
            </w:r>
          </w:p>
          <w:p w14:paraId="6FD47A7C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7.3</w:t>
            </w:r>
          </w:p>
          <w:p w14:paraId="456BDB8F" w14:textId="77777777" w:rsidR="002A166A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7.2</w:t>
            </w:r>
          </w:p>
          <w:p w14:paraId="5B6C1AC1" w14:textId="55D2E82C" w:rsidR="008B5F08" w:rsidRPr="0099368A" w:rsidRDefault="002A166A" w:rsidP="002A166A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7.2</w:t>
            </w:r>
          </w:p>
        </w:tc>
        <w:tc>
          <w:tcPr>
            <w:tcW w:w="1843" w:type="dxa"/>
          </w:tcPr>
          <w:p w14:paraId="1BF91D1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1.81E-59</w:t>
            </w:r>
          </w:p>
          <w:p w14:paraId="3EDE5985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0</w:t>
            </w:r>
          </w:p>
          <w:p w14:paraId="731D0C7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05E-34</w:t>
            </w:r>
          </w:p>
          <w:p w14:paraId="3C73560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5.04E-137</w:t>
            </w:r>
          </w:p>
          <w:p w14:paraId="2FB8BBB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6.67E-29</w:t>
            </w:r>
          </w:p>
          <w:p w14:paraId="5D07100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7.09E-164</w:t>
            </w:r>
          </w:p>
          <w:p w14:paraId="72FF02F5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81E-70</w:t>
            </w:r>
          </w:p>
          <w:p w14:paraId="3C215B1A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83E-45</w:t>
            </w:r>
          </w:p>
          <w:p w14:paraId="66B0D613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35E-111</w:t>
            </w:r>
          </w:p>
          <w:p w14:paraId="29118AB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32E-56</w:t>
            </w:r>
          </w:p>
          <w:p w14:paraId="21046DD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7.08E-54</w:t>
            </w:r>
          </w:p>
          <w:p w14:paraId="41F5E01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.64E-56</w:t>
            </w:r>
          </w:p>
          <w:p w14:paraId="10A395A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72E-55</w:t>
            </w:r>
          </w:p>
          <w:p w14:paraId="6EB1B8D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6.08E-59</w:t>
            </w:r>
          </w:p>
          <w:p w14:paraId="330D8D70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46E-43</w:t>
            </w:r>
          </w:p>
          <w:p w14:paraId="29F7E07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.89E-64</w:t>
            </w:r>
          </w:p>
          <w:p w14:paraId="256B532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8.40E-91</w:t>
            </w:r>
          </w:p>
          <w:p w14:paraId="2162E1A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8.22E-50</w:t>
            </w:r>
          </w:p>
          <w:p w14:paraId="6977AA9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72E-25</w:t>
            </w:r>
          </w:p>
          <w:p w14:paraId="2ED95F45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27E-25</w:t>
            </w:r>
          </w:p>
          <w:p w14:paraId="642894CF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60E-120</w:t>
            </w:r>
          </w:p>
          <w:p w14:paraId="03E1B2A1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77E-67</w:t>
            </w:r>
          </w:p>
          <w:p w14:paraId="048E6D6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5.47E-31</w:t>
            </w:r>
          </w:p>
          <w:p w14:paraId="6707FAF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2.56E-160</w:t>
            </w:r>
          </w:p>
          <w:p w14:paraId="383464F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.23E-40</w:t>
            </w:r>
          </w:p>
          <w:p w14:paraId="4D126C9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.31E-39</w:t>
            </w:r>
          </w:p>
          <w:p w14:paraId="56DD99C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.26E-141</w:t>
            </w:r>
          </w:p>
          <w:p w14:paraId="0E62345A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65E-95</w:t>
            </w:r>
          </w:p>
          <w:p w14:paraId="687F233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67E-39</w:t>
            </w:r>
          </w:p>
          <w:p w14:paraId="707773A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9.26E-55</w:t>
            </w:r>
          </w:p>
          <w:p w14:paraId="319D037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.39E-30</w:t>
            </w:r>
          </w:p>
          <w:p w14:paraId="6F99F95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.91E-52</w:t>
            </w:r>
          </w:p>
          <w:p w14:paraId="0100538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5.79E-27</w:t>
            </w:r>
          </w:p>
          <w:p w14:paraId="04914DD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3.59E-09</w:t>
            </w:r>
          </w:p>
          <w:p w14:paraId="5564FFB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8.15E-82</w:t>
            </w:r>
          </w:p>
          <w:p w14:paraId="1EB3BC94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79E-18</w:t>
            </w:r>
          </w:p>
          <w:p w14:paraId="705635D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62E-21</w:t>
            </w:r>
          </w:p>
          <w:p w14:paraId="365D0653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68E-24</w:t>
            </w:r>
          </w:p>
          <w:p w14:paraId="29C86A0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6.41E-88</w:t>
            </w:r>
          </w:p>
          <w:p w14:paraId="08997501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8.42E-35</w:t>
            </w:r>
          </w:p>
          <w:p w14:paraId="022A59A5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25E-48</w:t>
            </w:r>
          </w:p>
          <w:p w14:paraId="2DBDBDD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88E-89</w:t>
            </w:r>
          </w:p>
          <w:p w14:paraId="6328FC6F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89E-49</w:t>
            </w:r>
          </w:p>
          <w:p w14:paraId="36690D8F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92E-37</w:t>
            </w:r>
          </w:p>
          <w:p w14:paraId="7739FB9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6.44E-17</w:t>
            </w:r>
          </w:p>
          <w:p w14:paraId="0676BFF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34E-80</w:t>
            </w:r>
          </w:p>
          <w:p w14:paraId="14AFC31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25E-24</w:t>
            </w:r>
          </w:p>
          <w:p w14:paraId="35DC516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40E-119</w:t>
            </w:r>
          </w:p>
          <w:p w14:paraId="602C970A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81E-44</w:t>
            </w:r>
          </w:p>
          <w:p w14:paraId="29AB4FA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7.45E-14</w:t>
            </w:r>
          </w:p>
          <w:p w14:paraId="2C1C48AF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97E-17</w:t>
            </w:r>
          </w:p>
          <w:p w14:paraId="541D3B30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91E-15</w:t>
            </w:r>
          </w:p>
          <w:p w14:paraId="0074839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89E-36</w:t>
            </w:r>
          </w:p>
          <w:p w14:paraId="10E8376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9.11E-25</w:t>
            </w:r>
          </w:p>
          <w:p w14:paraId="37A34410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78E-08</w:t>
            </w:r>
          </w:p>
          <w:p w14:paraId="0D76FBA3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4.55E-81</w:t>
            </w:r>
          </w:p>
          <w:p w14:paraId="28A0418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7.31E-16</w:t>
            </w:r>
          </w:p>
          <w:p w14:paraId="26FEC36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5.66E-38</w:t>
            </w:r>
          </w:p>
          <w:p w14:paraId="169B9E84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04E-39</w:t>
            </w:r>
          </w:p>
          <w:p w14:paraId="6B1CDBB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78E-17</w:t>
            </w:r>
          </w:p>
          <w:p w14:paraId="4D269476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24E-17</w:t>
            </w:r>
          </w:p>
          <w:p w14:paraId="5C1A52B3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7.00E-21</w:t>
            </w:r>
          </w:p>
          <w:p w14:paraId="78E38314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62E-08</w:t>
            </w:r>
          </w:p>
          <w:p w14:paraId="4B287F3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1.04E-24</w:t>
            </w:r>
          </w:p>
          <w:p w14:paraId="6BA6336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09E-17</w:t>
            </w:r>
          </w:p>
          <w:p w14:paraId="5D4B3F38" w14:textId="620FEEDB" w:rsidR="008B5F0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2.73E-15</w:t>
            </w:r>
          </w:p>
        </w:tc>
        <w:tc>
          <w:tcPr>
            <w:tcW w:w="5164" w:type="dxa"/>
          </w:tcPr>
          <w:p w14:paraId="1B5C44E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antibiotic efflux</w:t>
            </w:r>
          </w:p>
          <w:p w14:paraId="3DCC9E19" w14:textId="26C175E6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6DD9FDC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5EEA575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5F25BBE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inactivation</w:t>
            </w:r>
          </w:p>
          <w:p w14:paraId="45A5C30A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03382CB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1D18AA1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5642425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46F822D4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385CF855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61AF9C2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2905BA9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5BD3FE75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replacement</w:t>
            </w:r>
          </w:p>
          <w:p w14:paraId="6ED5B2E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173D576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274F04A1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1D7151C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1F5B2F7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0838987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7E3EA5F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protection</w:t>
            </w:r>
          </w:p>
          <w:p w14:paraId="4472A5B0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7D4B3590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replacement</w:t>
            </w:r>
          </w:p>
          <w:p w14:paraId="4952D35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antibiotic efflux</w:t>
            </w:r>
          </w:p>
          <w:p w14:paraId="09829E8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7308666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244E4515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69BCF63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113F8A8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4DB24D5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4C4EA6FA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00689586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473CDAD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04A46DE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3319328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protection</w:t>
            </w:r>
          </w:p>
          <w:p w14:paraId="68B519D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06AC7BE3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22196AD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4424767F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45E2CF69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293BD0DA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76C80FA3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740CD540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2B5DEDF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4D7EDDF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17173B2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protection</w:t>
            </w:r>
          </w:p>
          <w:p w14:paraId="7144435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62D959F1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475C68DD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3F2FB8D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lastRenderedPageBreak/>
              <w:t>antibiotic efflux</w:t>
            </w:r>
          </w:p>
          <w:p w14:paraId="24D389D8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625BE69A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7AAA988E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7DAB6E0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34A8F8D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inactivation</w:t>
            </w:r>
          </w:p>
          <w:p w14:paraId="515FBC34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protection</w:t>
            </w:r>
          </w:p>
          <w:p w14:paraId="60C3FE24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59F99074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target alteration</w:t>
            </w:r>
          </w:p>
          <w:p w14:paraId="5627A920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4A901B8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157DAB6B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1125EE62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7736D627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0DC28AFC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7B5A9FEA" w14:textId="77777777" w:rsidR="00B8034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  <w:p w14:paraId="2AC530C5" w14:textId="5EB5C0F4" w:rsidR="008B5F08" w:rsidRPr="0099368A" w:rsidRDefault="00B80348" w:rsidP="00B80348">
            <w:pPr>
              <w:rPr>
                <w:rFonts w:ascii="Times New Roman" w:hAnsi="Times New Roman" w:cs="Times New Roman"/>
                <w:sz w:val="24"/>
              </w:rPr>
            </w:pPr>
            <w:r w:rsidRPr="0099368A">
              <w:rPr>
                <w:rFonts w:ascii="Times New Roman" w:hAnsi="Times New Roman" w:cs="Times New Roman"/>
                <w:sz w:val="24"/>
              </w:rPr>
              <w:t>antibiotic efflux</w:t>
            </w:r>
          </w:p>
        </w:tc>
      </w:tr>
    </w:tbl>
    <w:p w14:paraId="1028D98F" w14:textId="1029479C" w:rsidR="008B5F08" w:rsidRPr="00AE1B28" w:rsidRDefault="00AE1B28">
      <w:pPr>
        <w:rPr>
          <w:rFonts w:ascii="Times New Roman" w:hAnsi="Times New Roman" w:cs="Times New Roman"/>
          <w:sz w:val="21"/>
          <w:szCs w:val="21"/>
        </w:rPr>
      </w:pPr>
      <w:bookmarkStart w:id="3" w:name="_Hlk228821434"/>
      <w:r w:rsidRPr="00AE1B28">
        <w:rPr>
          <w:rFonts w:ascii="Times New Roman" w:hAnsi="Times New Roman" w:cs="Times New Roman"/>
          <w:sz w:val="21"/>
          <w:szCs w:val="21"/>
        </w:rPr>
        <w:lastRenderedPageBreak/>
        <w:t xml:space="preserve">Hits were retained for downstream interpretation using protein identity &gt;27% and E-value &lt;1e-5. </w:t>
      </w:r>
      <w:bookmarkEnd w:id="3"/>
    </w:p>
    <w:sectPr w:rsidR="008B5F08" w:rsidRPr="00AE1B28" w:rsidSect="008B5F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98A644" w14:textId="77777777" w:rsidR="00586D95" w:rsidRDefault="00586D95" w:rsidP="0099368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90DB415" w14:textId="77777777" w:rsidR="00586D95" w:rsidRDefault="00586D95" w:rsidP="0099368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F7349" w14:textId="77777777" w:rsidR="00586D95" w:rsidRDefault="00586D95" w:rsidP="0099368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44CFB6C" w14:textId="77777777" w:rsidR="00586D95" w:rsidRDefault="00586D95" w:rsidP="0099368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F08"/>
    <w:rsid w:val="00190813"/>
    <w:rsid w:val="00265642"/>
    <w:rsid w:val="002A166A"/>
    <w:rsid w:val="00387658"/>
    <w:rsid w:val="00586D95"/>
    <w:rsid w:val="00781AF1"/>
    <w:rsid w:val="00800186"/>
    <w:rsid w:val="008A09CC"/>
    <w:rsid w:val="008B5F08"/>
    <w:rsid w:val="008D7E4D"/>
    <w:rsid w:val="00906944"/>
    <w:rsid w:val="0099368A"/>
    <w:rsid w:val="009B5B76"/>
    <w:rsid w:val="00AE1B28"/>
    <w:rsid w:val="00B80348"/>
    <w:rsid w:val="00C2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666CF"/>
  <w15:chartTrackingRefBased/>
  <w15:docId w15:val="{919A3AA6-91C5-43B2-B809-967F2FA78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B5F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5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5F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5F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5F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5F0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5F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5F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5F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5F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5F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5F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5F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5F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5F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5F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5F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5F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5F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5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5F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5F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5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5F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5F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5F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5F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5F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5F0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B5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9368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9368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936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936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99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F</dc:creator>
  <cp:keywords/>
  <dc:description/>
  <cp:lastModifiedBy>SLF</cp:lastModifiedBy>
  <cp:revision>5</cp:revision>
  <cp:lastPrinted>2026-05-03T10:38:00Z</cp:lastPrinted>
  <dcterms:created xsi:type="dcterms:W3CDTF">2026-05-03T14:38:00Z</dcterms:created>
  <dcterms:modified xsi:type="dcterms:W3CDTF">2026-05-04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0f84e2-f79e-4282-b171-c69d56acbc00</vt:lpwstr>
  </property>
</Properties>
</file>